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26"/>
        <w:gridCol w:w="739"/>
        <w:gridCol w:w="1413"/>
        <w:gridCol w:w="1130"/>
        <w:gridCol w:w="739"/>
        <w:gridCol w:w="1413"/>
        <w:gridCol w:w="1130"/>
      </w:tblGrid>
      <w:tr w:rsidR="001947E4" w:rsidRPr="00AE6EE3" w:rsidTr="00D07D60">
        <w:trPr>
          <w:trHeight w:val="315"/>
          <w:jc w:val="center"/>
        </w:trPr>
        <w:tc>
          <w:tcPr>
            <w:tcW w:w="0" w:type="auto"/>
            <w:gridSpan w:val="7"/>
            <w:vAlign w:val="center"/>
            <w:hideMark/>
          </w:tcPr>
          <w:p w:rsidR="001947E4" w:rsidRPr="00AE6EE3" w:rsidRDefault="001947E4" w:rsidP="00385DA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Supplemental Table 1. </w:t>
            </w:r>
            <w:bookmarkStart w:id="0" w:name="_GoBack"/>
            <w:r w:rsidR="00385DA4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Multivariable Analysis of </w:t>
            </w:r>
            <w:r w:rsidR="00547B25"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Timeliness of Care, </w:t>
            </w:r>
            <w:r w:rsidR="00385DA4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rostate Cancer Comorbidity Index</w:t>
            </w:r>
            <w:r w:rsidR="00547B25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, and </w:t>
            </w:r>
            <w:r w:rsidR="00385DA4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Factors Associated with </w:t>
            </w:r>
            <w:r w:rsidR="00547B25"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Conservative Management Use</w:t>
            </w:r>
            <w:r w:rsidR="00385DA4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versus Treatment</w:t>
            </w:r>
            <w:r w:rsidR="00547B25"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</w:t>
            </w:r>
            <w:r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among Fee-for-Service Medicare Beneficiaries with Incident Localized Prostate Cancer using Linked SEER Cancer Re</w:t>
            </w:r>
            <w:r w:rsidR="00385DA4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gistry with MCAHPS, 2002-2013 (n</w:t>
            </w:r>
            <w:r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= 496).</w:t>
            </w:r>
            <w:bookmarkEnd w:id="0"/>
          </w:p>
        </w:tc>
      </w:tr>
      <w:tr w:rsidR="00385DA4" w:rsidRPr="00AE6EE3" w:rsidTr="00D07D60">
        <w:trPr>
          <w:trHeight w:val="315"/>
          <w:jc w:val="center"/>
        </w:trPr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1947E4" w:rsidRPr="00AE6EE3" w:rsidRDefault="00245ADA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>U</w:t>
            </w:r>
            <w:r w:rsidR="001947E4"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OR [95% CI]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AOR [95% CI]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-value</w:t>
            </w:r>
          </w:p>
        </w:tc>
      </w:tr>
      <w:tr w:rsidR="00385DA4" w:rsidRPr="00AE6EE3" w:rsidTr="00D07D60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rostate Cancer Comorbidity Index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85DA4" w:rsidRPr="00AE6EE3" w:rsidTr="00D07D60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1947E4" w:rsidRPr="00AE6EE3" w:rsidRDefault="007C0280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5 </w:t>
            </w:r>
            <w:r w:rsidR="00D00E7D">
              <w:rPr>
                <w:rFonts w:ascii="Arial" w:eastAsia="Times New Roman" w:hAnsi="Arial" w:cs="Arial"/>
                <w:color w:val="000000" w:themeColor="text1"/>
              </w:rPr>
              <w:t>to</w:t>
            </w:r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 w:rsidRPr="00AE6EE3">
              <w:rPr>
                <w:rFonts w:ascii="Arial" w:eastAsia="Times New Roman" w:hAnsi="Arial" w:cs="Arial"/>
                <w:color w:val="000000" w:themeColor="text1"/>
              </w:rPr>
              <w:t>10 years life expectancy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[0.38 - 0.90]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0.014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0.48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[0.29 - 0.78]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0.003</w:t>
            </w:r>
          </w:p>
        </w:tc>
      </w:tr>
      <w:tr w:rsidR="00385DA4" w:rsidRPr="00AE6EE3" w:rsidTr="00D07D60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1947E4" w:rsidRPr="00AE6EE3" w:rsidRDefault="007C0280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&lt; 5 years life expectancy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[0.33 - 1.03]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0.062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[0.21 - 0.83]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0.012</w:t>
            </w:r>
          </w:p>
        </w:tc>
      </w:tr>
      <w:tr w:rsidR="00385DA4" w:rsidRPr="00AE6EE3" w:rsidTr="00D07D60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1947E4" w:rsidRPr="00AE6EE3" w:rsidRDefault="00D00E7D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&gt; </w:t>
            </w:r>
            <w:r w:rsidR="007C0280" w:rsidRPr="00AE6EE3">
              <w:rPr>
                <w:rFonts w:ascii="Arial" w:eastAsia="Times New Roman" w:hAnsi="Arial" w:cs="Arial"/>
                <w:color w:val="000000" w:themeColor="text1"/>
              </w:rPr>
              <w:t xml:space="preserve">10 years life expectancy </w:t>
            </w:r>
            <w:r w:rsidR="001947E4" w:rsidRPr="00AE6EE3">
              <w:rPr>
                <w:rFonts w:ascii="Arial" w:eastAsia="Times New Roman" w:hAnsi="Arial" w:cs="Arial"/>
                <w:color w:val="000000" w:themeColor="text1"/>
              </w:rPr>
              <w:t>(Ref.)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85DA4" w:rsidRPr="00AE6EE3" w:rsidTr="00D07D60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Getting Care Quickly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1.15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[1.05 - 1.27]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1.20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[1.09 - 1.34]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0.001</w:t>
            </w:r>
          </w:p>
        </w:tc>
      </w:tr>
      <w:tr w:rsidR="00385DA4" w:rsidRPr="00AE6EE3" w:rsidTr="00D07D60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Low-risk prostate cancer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85DA4" w:rsidRPr="00AE6EE3" w:rsidTr="00D07D60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1.41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[0.95 - 2.08]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0.088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1.65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[1.07 - 2.58]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0.024</w:t>
            </w:r>
          </w:p>
        </w:tc>
      </w:tr>
      <w:tr w:rsidR="00385DA4" w:rsidRPr="00AE6EE3" w:rsidTr="00D07D60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No (Ref.)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85DA4" w:rsidRPr="00AE6EE3" w:rsidTr="00D07D60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Mental Health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85DA4" w:rsidRPr="00AE6EE3" w:rsidTr="00D07D60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Fair/Poor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2.97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[1.50 - 5.90]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5.54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[2.33 - 13.2]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0.001</w:t>
            </w:r>
          </w:p>
        </w:tc>
      </w:tr>
      <w:tr w:rsidR="00385DA4" w:rsidRPr="00AE6EE3" w:rsidTr="00D07D60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Excellent/Very Good (Ref.)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85DA4" w:rsidRPr="00AE6EE3" w:rsidTr="00D07D60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Education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85DA4" w:rsidRPr="00AE6EE3" w:rsidTr="00D07D60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College or more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2.49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[1.30 - 4.78]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3.28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[1.52 - 7.10]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0.002</w:t>
            </w:r>
          </w:p>
        </w:tc>
      </w:tr>
      <w:tr w:rsidR="00385DA4" w:rsidRPr="00AE6EE3" w:rsidTr="00D07D60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High-school graduate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2.41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[1.18 - 4.92]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0.015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3.57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[1.60 - 7.96]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>0.002</w:t>
            </w:r>
          </w:p>
        </w:tc>
      </w:tr>
      <w:tr w:rsidR="00385DA4" w:rsidRPr="00AE6EE3" w:rsidTr="00D07D60">
        <w:trPr>
          <w:trHeight w:val="300"/>
          <w:jc w:val="center"/>
        </w:trPr>
        <w:tc>
          <w:tcPr>
            <w:tcW w:w="0" w:type="auto"/>
            <w:vAlign w:val="center"/>
            <w:hideMark/>
          </w:tcPr>
          <w:p w:rsidR="001947E4" w:rsidRPr="00AE6EE3" w:rsidRDefault="001947E4" w:rsidP="004220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E6EE3">
              <w:rPr>
                <w:rFonts w:ascii="Arial" w:eastAsia="Times New Roman" w:hAnsi="Arial" w:cs="Arial"/>
                <w:color w:val="000000" w:themeColor="text1"/>
              </w:rPr>
              <w:t xml:space="preserve">No </w:t>
            </w:r>
            <w:r w:rsidR="00422036">
              <w:rPr>
                <w:rFonts w:ascii="Arial" w:eastAsia="Times New Roman" w:hAnsi="Arial" w:cs="Arial"/>
                <w:color w:val="000000" w:themeColor="text1"/>
              </w:rPr>
              <w:t xml:space="preserve">high-school grad. </w:t>
            </w:r>
            <w:r w:rsidRPr="00AE6EE3">
              <w:rPr>
                <w:rFonts w:ascii="Arial" w:eastAsia="Times New Roman" w:hAnsi="Arial" w:cs="Arial"/>
                <w:color w:val="000000" w:themeColor="text1"/>
              </w:rPr>
              <w:t>(Ref.)</w:t>
            </w: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:rsidR="001947E4" w:rsidRPr="00AE6EE3" w:rsidRDefault="001947E4" w:rsidP="00D07D6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</w:tbl>
    <w:p w:rsidR="001947E4" w:rsidRPr="00AE6EE3" w:rsidRDefault="001947E4" w:rsidP="001947E4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AE6EE3">
        <w:rPr>
          <w:rFonts w:ascii="Arial" w:eastAsia="Times New Roman" w:hAnsi="Arial" w:cs="Arial"/>
          <w:color w:val="000000" w:themeColor="text1"/>
        </w:rPr>
        <w:t xml:space="preserve">Note: Based on 496 older (age </w:t>
      </w:r>
      <w:r w:rsidRPr="00AE6EE3">
        <w:rPr>
          <w:rFonts w:ascii="Arial" w:eastAsia="Times New Roman" w:hAnsi="Arial" w:cs="Arial"/>
          <w:color w:val="000000" w:themeColor="text1"/>
          <w:u w:val="single"/>
        </w:rPr>
        <w:t>&gt;</w:t>
      </w:r>
      <w:r w:rsidRPr="00AE6EE3">
        <w:rPr>
          <w:rFonts w:ascii="Arial" w:eastAsia="Times New Roman" w:hAnsi="Arial" w:cs="Arial"/>
          <w:color w:val="000000" w:themeColor="text1"/>
        </w:rPr>
        <w:t>66 years) Fee-for-Service Medicare beneficiaries, with continuous enrollment in Medicare part A &amp; Part B, diagnosed with incident localized prostate cancer between 2003 and 2013.</w:t>
      </w:r>
      <w:r>
        <w:rPr>
          <w:rFonts w:ascii="Arial" w:eastAsia="Times New Roman" w:hAnsi="Arial" w:cs="Arial"/>
          <w:color w:val="000000" w:themeColor="text1"/>
        </w:rPr>
        <w:t xml:space="preserve"> </w:t>
      </w:r>
      <w:r w:rsidRPr="00AE6EE3">
        <w:rPr>
          <w:rFonts w:ascii="Arial" w:eastAsia="Times New Roman" w:hAnsi="Arial" w:cs="Arial"/>
          <w:color w:val="000000" w:themeColor="text1"/>
        </w:rPr>
        <w:t>Adjusted for age, race, marital status, income, education, health status, urologist density, radiation oncologist density, SEER region, geography, diagnostic year, and low-risk prostate cancer status.  </w:t>
      </w:r>
    </w:p>
    <w:p w:rsidR="003C252E" w:rsidRPr="00731A65" w:rsidRDefault="00245ADA" w:rsidP="00731A65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U</w:t>
      </w:r>
      <w:r w:rsidR="001947E4">
        <w:rPr>
          <w:rFonts w:ascii="Arial" w:eastAsia="Times New Roman" w:hAnsi="Arial" w:cs="Arial"/>
          <w:color w:val="000000" w:themeColor="text1"/>
        </w:rPr>
        <w:t>OR= Unadjusted Odds Ratio, AOR= Adjusted Odds Rati</w:t>
      </w:r>
      <w:r w:rsidR="004A63A4">
        <w:rPr>
          <w:rFonts w:ascii="Arial" w:eastAsia="Times New Roman" w:hAnsi="Arial" w:cs="Arial"/>
          <w:color w:val="000000" w:themeColor="text1"/>
        </w:rPr>
        <w:t>o, CI= Confidence interval, Ref</w:t>
      </w:r>
      <w:proofErr w:type="gramStart"/>
      <w:r w:rsidR="004A63A4">
        <w:rPr>
          <w:rFonts w:ascii="Arial" w:eastAsia="Times New Roman" w:hAnsi="Arial" w:cs="Arial"/>
          <w:color w:val="000000" w:themeColor="text1"/>
        </w:rPr>
        <w:t>.</w:t>
      </w:r>
      <w:r w:rsidR="001947E4">
        <w:rPr>
          <w:rFonts w:ascii="Arial" w:eastAsia="Times New Roman" w:hAnsi="Arial" w:cs="Arial"/>
          <w:color w:val="000000" w:themeColor="text1"/>
        </w:rPr>
        <w:t>=</w:t>
      </w:r>
      <w:proofErr w:type="gramEnd"/>
      <w:r w:rsidR="001947E4" w:rsidRPr="00AE6EE3">
        <w:rPr>
          <w:rFonts w:ascii="Arial" w:eastAsia="Times New Roman" w:hAnsi="Arial" w:cs="Arial"/>
          <w:color w:val="000000" w:themeColor="text1"/>
        </w:rPr>
        <w:t xml:space="preserve"> R</w:t>
      </w:r>
      <w:r w:rsidR="001947E4">
        <w:rPr>
          <w:rFonts w:ascii="Arial" w:eastAsia="Times New Roman" w:hAnsi="Arial" w:cs="Arial"/>
          <w:color w:val="000000" w:themeColor="text1"/>
        </w:rPr>
        <w:t>eference group, SEER=</w:t>
      </w:r>
      <w:r w:rsidR="001947E4" w:rsidRPr="00AE6EE3">
        <w:rPr>
          <w:rFonts w:ascii="Arial" w:eastAsia="Times New Roman" w:hAnsi="Arial" w:cs="Arial"/>
          <w:color w:val="000000" w:themeColor="text1"/>
        </w:rPr>
        <w:t xml:space="preserve"> Surveillance, Epidemiology and E</w:t>
      </w:r>
      <w:r w:rsidR="001947E4">
        <w:rPr>
          <w:rFonts w:ascii="Arial" w:eastAsia="Times New Roman" w:hAnsi="Arial" w:cs="Arial"/>
          <w:color w:val="000000" w:themeColor="text1"/>
        </w:rPr>
        <w:t>nd Results cancer Registry, MCAHPS=</w:t>
      </w:r>
      <w:r w:rsidR="001947E4" w:rsidRPr="00AE6EE3">
        <w:rPr>
          <w:rFonts w:ascii="Arial" w:eastAsia="Times New Roman" w:hAnsi="Arial" w:cs="Arial"/>
          <w:color w:val="000000" w:themeColor="text1"/>
        </w:rPr>
        <w:t xml:space="preserve"> Medicare Consumer Assessment of Healthcare Providers and System surveys.</w:t>
      </w:r>
      <w:r w:rsidR="004A63A4">
        <w:rPr>
          <w:rFonts w:ascii="Arial" w:eastAsia="Times New Roman" w:hAnsi="Arial" w:cs="Arial"/>
          <w:color w:val="000000" w:themeColor="text1"/>
        </w:rPr>
        <w:t xml:space="preserve"> </w:t>
      </w:r>
      <w:r w:rsidR="00547B25">
        <w:rPr>
          <w:rFonts w:ascii="Arial" w:eastAsia="Times New Roman" w:hAnsi="Arial" w:cs="Arial"/>
          <w:color w:val="000000" w:themeColor="text1"/>
        </w:rPr>
        <w:t>Statistically significant results displayed.</w:t>
      </w:r>
    </w:p>
    <w:sectPr w:rsidR="003C252E" w:rsidRPr="00731A65" w:rsidSect="001947E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77C"/>
    <w:rsid w:val="00037E78"/>
    <w:rsid w:val="00040E0C"/>
    <w:rsid w:val="001947E4"/>
    <w:rsid w:val="001A6BDF"/>
    <w:rsid w:val="0020790F"/>
    <w:rsid w:val="00245ADA"/>
    <w:rsid w:val="00385DA4"/>
    <w:rsid w:val="003967BF"/>
    <w:rsid w:val="00422036"/>
    <w:rsid w:val="004A63A4"/>
    <w:rsid w:val="00547B25"/>
    <w:rsid w:val="005B4D27"/>
    <w:rsid w:val="00731A65"/>
    <w:rsid w:val="007C0280"/>
    <w:rsid w:val="00913283"/>
    <w:rsid w:val="0094777C"/>
    <w:rsid w:val="009B32C5"/>
    <w:rsid w:val="00B84FEA"/>
    <w:rsid w:val="00CE7B32"/>
    <w:rsid w:val="00D00E7D"/>
    <w:rsid w:val="00FB0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33427"/>
  <w15:chartTrackingRefBased/>
  <w15:docId w15:val="{F0FDA1D9-F102-47AA-8D95-7F965DC22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7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0E7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0E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E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eeling Hospital</Company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ano, Ryan</dc:creator>
  <cp:keywords/>
  <dc:description/>
  <cp:lastModifiedBy>Fiano, Ryan</cp:lastModifiedBy>
  <cp:revision>6</cp:revision>
  <dcterms:created xsi:type="dcterms:W3CDTF">2020-06-07T13:48:00Z</dcterms:created>
  <dcterms:modified xsi:type="dcterms:W3CDTF">2020-06-15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076500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